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849EB" w14:textId="77777777" w:rsidR="00C30BEA" w:rsidRPr="00DD4C60" w:rsidRDefault="004D1B5B" w:rsidP="00DD4C60">
      <w:pPr>
        <w:spacing w:line="480" w:lineRule="auto"/>
        <w:rPr>
          <w:b/>
        </w:rPr>
      </w:pPr>
      <w:r w:rsidRPr="00DD4C60">
        <w:rPr>
          <w:rFonts w:hint="eastAsia"/>
          <w:b/>
        </w:rPr>
        <w:t>Supplementary information</w:t>
      </w:r>
    </w:p>
    <w:p w14:paraId="541D4663" w14:textId="521C1E90" w:rsidR="004D1B5B" w:rsidRDefault="004D1B5B" w:rsidP="00DD4C60">
      <w:pPr>
        <w:spacing w:line="360" w:lineRule="auto"/>
        <w:rPr>
          <w:b/>
        </w:rPr>
      </w:pPr>
      <w:r w:rsidRPr="00732357">
        <w:rPr>
          <w:rFonts w:hint="eastAsia"/>
          <w:b/>
        </w:rPr>
        <w:t>Loss of ID3 drives papillary thyroid cancer metastasis</w:t>
      </w:r>
      <w:bookmarkStart w:id="0" w:name="_GoBack"/>
      <w:bookmarkEnd w:id="0"/>
      <w:r w:rsidRPr="00732357">
        <w:rPr>
          <w:rFonts w:hint="eastAsia"/>
          <w:b/>
        </w:rPr>
        <w:t xml:space="preserve"> by targeting E47 mediated </w:t>
      </w:r>
      <w:r w:rsidRPr="00732357">
        <w:rPr>
          <w:b/>
        </w:rPr>
        <w:t>epithelial to mesenchymal transition</w:t>
      </w:r>
    </w:p>
    <w:p w14:paraId="02222A19" w14:textId="77777777" w:rsidR="004D1B5B" w:rsidRPr="00DD4C60" w:rsidRDefault="004D1B5B" w:rsidP="00DD4C60">
      <w:pPr>
        <w:spacing w:line="360" w:lineRule="auto"/>
        <w:rPr>
          <w:b/>
        </w:rPr>
      </w:pPr>
      <w:r w:rsidRPr="00DD4C60">
        <w:rPr>
          <w:b/>
          <w:sz w:val="21"/>
        </w:rPr>
        <w:t>X</w:t>
      </w:r>
      <w:r w:rsidRPr="00DD4C60">
        <w:rPr>
          <w:rFonts w:hint="eastAsia"/>
          <w:b/>
          <w:sz w:val="21"/>
        </w:rPr>
        <w:t>u et al.</w:t>
      </w:r>
    </w:p>
    <w:p w14:paraId="73B5A44C" w14:textId="77777777" w:rsidR="004D1B5B" w:rsidRDefault="004D1B5B" w:rsidP="004D1B5B">
      <w:pPr>
        <w:jc w:val="both"/>
      </w:pPr>
    </w:p>
    <w:p w14:paraId="225A95BA" w14:textId="07E286CE" w:rsidR="00ED621C" w:rsidRDefault="00ED621C" w:rsidP="004D1B5B">
      <w:pPr>
        <w:jc w:val="both"/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185A3839" wp14:editId="260EB8DC">
            <wp:simplePos x="0" y="0"/>
            <wp:positionH relativeFrom="column">
              <wp:posOffset>48895</wp:posOffset>
            </wp:positionH>
            <wp:positionV relativeFrom="paragraph">
              <wp:posOffset>187325</wp:posOffset>
            </wp:positionV>
            <wp:extent cx="5270500" cy="1368425"/>
            <wp:effectExtent l="0" t="0" r="12700" b="317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ure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368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6CDFB1" w14:textId="77777777" w:rsidR="004D1B5B" w:rsidRPr="00ED621C" w:rsidRDefault="004D1B5B" w:rsidP="004D1B5B">
      <w:pPr>
        <w:spacing w:line="360" w:lineRule="auto"/>
        <w:jc w:val="both"/>
        <w:rPr>
          <w:b/>
          <w:sz w:val="20"/>
          <w:szCs w:val="20"/>
        </w:rPr>
      </w:pPr>
      <w:r w:rsidRPr="00ED621C">
        <w:rPr>
          <w:rFonts w:hint="eastAsia"/>
          <w:b/>
          <w:sz w:val="20"/>
          <w:szCs w:val="20"/>
        </w:rPr>
        <w:t xml:space="preserve">Supplementary Fig. 1 </w:t>
      </w:r>
      <w:r w:rsidRPr="00ED621C">
        <w:rPr>
          <w:b/>
          <w:sz w:val="20"/>
          <w:szCs w:val="20"/>
        </w:rPr>
        <w:t xml:space="preserve">ID3 </w:t>
      </w:r>
      <w:r w:rsidRPr="00ED621C">
        <w:rPr>
          <w:rFonts w:hint="eastAsia"/>
          <w:b/>
          <w:sz w:val="20"/>
          <w:szCs w:val="20"/>
        </w:rPr>
        <w:t>does not affect</w:t>
      </w:r>
      <w:r w:rsidRPr="00ED621C">
        <w:rPr>
          <w:b/>
          <w:sz w:val="20"/>
          <w:szCs w:val="20"/>
        </w:rPr>
        <w:t xml:space="preserve"> PTC cells</w:t>
      </w:r>
      <w:r w:rsidRPr="00ED621C">
        <w:rPr>
          <w:rFonts w:hint="eastAsia"/>
          <w:b/>
          <w:sz w:val="20"/>
          <w:szCs w:val="20"/>
        </w:rPr>
        <w:t xml:space="preserve"> growth.</w:t>
      </w:r>
      <w:r w:rsidRPr="00ED621C">
        <w:rPr>
          <w:rFonts w:hint="eastAsia"/>
          <w:sz w:val="20"/>
          <w:szCs w:val="20"/>
        </w:rPr>
        <w:t xml:space="preserve"> </w:t>
      </w:r>
      <w:r w:rsidRPr="00ED621C">
        <w:rPr>
          <w:rFonts w:hint="eastAsia"/>
          <w:b/>
          <w:sz w:val="20"/>
          <w:szCs w:val="20"/>
        </w:rPr>
        <w:t>A</w:t>
      </w:r>
      <w:r w:rsidRPr="00ED621C">
        <w:rPr>
          <w:rFonts w:hint="eastAsia"/>
          <w:sz w:val="20"/>
          <w:szCs w:val="20"/>
        </w:rPr>
        <w:t xml:space="preserve"> Cell viability assays for ID3 knockdown in TPC-1 cells (left) and ID3 overexpression in B-CPAP cells (right). </w:t>
      </w:r>
      <w:r w:rsidRPr="00ED621C">
        <w:rPr>
          <w:rFonts w:hint="eastAsia"/>
          <w:b/>
          <w:sz w:val="20"/>
          <w:szCs w:val="20"/>
        </w:rPr>
        <w:t>B</w:t>
      </w:r>
      <w:r w:rsidRPr="00ED621C">
        <w:rPr>
          <w:rFonts w:hint="eastAsia"/>
          <w:sz w:val="20"/>
          <w:szCs w:val="20"/>
        </w:rPr>
        <w:t xml:space="preserve"> Representative images of </w:t>
      </w:r>
      <w:r w:rsidRPr="00ED621C">
        <w:rPr>
          <w:sz w:val="20"/>
          <w:szCs w:val="20"/>
        </w:rPr>
        <w:t xml:space="preserve">colony formation </w:t>
      </w:r>
      <w:r w:rsidRPr="00ED621C">
        <w:rPr>
          <w:rFonts w:hint="eastAsia"/>
          <w:sz w:val="20"/>
          <w:szCs w:val="20"/>
        </w:rPr>
        <w:t xml:space="preserve">assays for ID3 knockdown in TPC-1 cells (left) and ID3 overexpression in B-CPAP cells (right). Scale bars = 1.0 cm. </w:t>
      </w:r>
      <w:r w:rsidRPr="00ED621C">
        <w:rPr>
          <w:rFonts w:hint="eastAsia"/>
          <w:b/>
          <w:sz w:val="20"/>
          <w:szCs w:val="20"/>
        </w:rPr>
        <w:t>C</w:t>
      </w:r>
      <w:r w:rsidRPr="00ED621C">
        <w:rPr>
          <w:rFonts w:hint="eastAsia"/>
          <w:sz w:val="20"/>
          <w:szCs w:val="20"/>
        </w:rPr>
        <w:t xml:space="preserve"> Relative bar graphs depicting the relative colonies for ID3 knockdown in TPC-1 cells and ID3 overexpression in B-CPAP cells. Bar, S</w:t>
      </w:r>
      <w:r w:rsidRPr="00ED621C">
        <w:rPr>
          <w:sz w:val="20"/>
          <w:szCs w:val="20"/>
        </w:rPr>
        <w:t>D</w:t>
      </w:r>
      <w:r w:rsidRPr="00ED621C">
        <w:rPr>
          <w:rFonts w:hint="eastAsia"/>
          <w:sz w:val="20"/>
          <w:szCs w:val="20"/>
        </w:rPr>
        <w:t>.</w:t>
      </w:r>
    </w:p>
    <w:p w14:paraId="5DCE38E1" w14:textId="77777777" w:rsidR="004D1B5B" w:rsidRDefault="004D1B5B" w:rsidP="004D1B5B">
      <w:pPr>
        <w:spacing w:line="360" w:lineRule="auto"/>
        <w:jc w:val="both"/>
        <w:rPr>
          <w:b/>
          <w:szCs w:val="20"/>
        </w:rPr>
      </w:pPr>
    </w:p>
    <w:p w14:paraId="1DD684F9" w14:textId="3524B5AA" w:rsidR="00ED621C" w:rsidRPr="00732357" w:rsidRDefault="00ED621C" w:rsidP="004D1B5B">
      <w:pPr>
        <w:spacing w:line="360" w:lineRule="auto"/>
        <w:jc w:val="both"/>
        <w:rPr>
          <w:b/>
          <w:szCs w:val="20"/>
        </w:rPr>
      </w:pPr>
      <w:r>
        <w:rPr>
          <w:rFonts w:hint="eastAsia"/>
          <w:b/>
          <w:noProof/>
          <w:szCs w:val="20"/>
        </w:rPr>
        <w:drawing>
          <wp:anchor distT="0" distB="0" distL="114300" distR="114300" simplePos="0" relativeHeight="251660288" behindDoc="0" locked="0" layoutInCell="1" allowOverlap="1" wp14:anchorId="5C5A10D9" wp14:editId="664891A4">
            <wp:simplePos x="0" y="0"/>
            <wp:positionH relativeFrom="column">
              <wp:posOffset>163830</wp:posOffset>
            </wp:positionH>
            <wp:positionV relativeFrom="paragraph">
              <wp:posOffset>398780</wp:posOffset>
            </wp:positionV>
            <wp:extent cx="4775200" cy="21082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ure 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CCADCF" w14:textId="1BCD6BD5" w:rsidR="004D1B5B" w:rsidRPr="00ED621C" w:rsidRDefault="004D1B5B" w:rsidP="00ED621C">
      <w:pPr>
        <w:spacing w:line="360" w:lineRule="auto"/>
        <w:jc w:val="both"/>
        <w:rPr>
          <w:b/>
          <w:sz w:val="20"/>
          <w:szCs w:val="20"/>
        </w:rPr>
      </w:pPr>
      <w:r w:rsidRPr="00ED621C">
        <w:rPr>
          <w:rFonts w:hint="eastAsia"/>
          <w:b/>
          <w:sz w:val="20"/>
          <w:szCs w:val="20"/>
        </w:rPr>
        <w:t>Supplementary Fig. 2 Immunostaining of ID3 in PTC tissues from THPA.</w:t>
      </w:r>
      <w:r w:rsidRPr="00ED621C">
        <w:rPr>
          <w:rFonts w:hint="eastAsia"/>
          <w:sz w:val="20"/>
          <w:szCs w:val="20"/>
        </w:rPr>
        <w:t xml:space="preserve"> </w:t>
      </w:r>
      <w:proofErr w:type="gramStart"/>
      <w:r w:rsidRPr="00ED621C">
        <w:rPr>
          <w:rFonts w:hint="eastAsia"/>
          <w:b/>
          <w:sz w:val="20"/>
          <w:szCs w:val="20"/>
        </w:rPr>
        <w:t>A</w:t>
      </w:r>
      <w:proofErr w:type="gramEnd"/>
      <w:r w:rsidRPr="00ED621C">
        <w:rPr>
          <w:rFonts w:hint="eastAsia"/>
          <w:sz w:val="20"/>
          <w:szCs w:val="20"/>
        </w:rPr>
        <w:t xml:space="preserve"> Immunostaining results of ID3 protein in normal thyroid glands and PTC tissues from The Human Protein Atlas (THPA). </w:t>
      </w:r>
      <w:r w:rsidRPr="00ED621C">
        <w:rPr>
          <w:rFonts w:hint="eastAsia"/>
          <w:b/>
          <w:sz w:val="20"/>
          <w:szCs w:val="20"/>
        </w:rPr>
        <w:t>B</w:t>
      </w:r>
      <w:r w:rsidRPr="00ED621C">
        <w:rPr>
          <w:rFonts w:hint="eastAsia"/>
          <w:sz w:val="20"/>
          <w:szCs w:val="20"/>
        </w:rPr>
        <w:t xml:space="preserve"> Representative images of ID3 immunostaining from THPA. Scale bars = 200 </w:t>
      </w:r>
      <w:proofErr w:type="spellStart"/>
      <w:r w:rsidRPr="00ED621C">
        <w:rPr>
          <w:sz w:val="20"/>
          <w:szCs w:val="20"/>
        </w:rPr>
        <w:t>μ</w:t>
      </w:r>
      <w:r w:rsidRPr="00ED621C">
        <w:rPr>
          <w:rFonts w:hint="eastAsia"/>
          <w:sz w:val="20"/>
          <w:szCs w:val="20"/>
        </w:rPr>
        <w:t>m</w:t>
      </w:r>
      <w:proofErr w:type="spellEnd"/>
      <w:r w:rsidRPr="00ED621C">
        <w:rPr>
          <w:rFonts w:hint="eastAsia"/>
          <w:sz w:val="20"/>
          <w:szCs w:val="20"/>
        </w:rPr>
        <w:t>.</w:t>
      </w:r>
    </w:p>
    <w:sectPr w:rsidR="004D1B5B" w:rsidRPr="00ED621C" w:rsidSect="0076234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B5B"/>
    <w:rsid w:val="000002D9"/>
    <w:rsid w:val="00002B1A"/>
    <w:rsid w:val="00004228"/>
    <w:rsid w:val="00013038"/>
    <w:rsid w:val="00016AF7"/>
    <w:rsid w:val="00025122"/>
    <w:rsid w:val="0005208B"/>
    <w:rsid w:val="000608C0"/>
    <w:rsid w:val="000662D7"/>
    <w:rsid w:val="0007036E"/>
    <w:rsid w:val="0007224A"/>
    <w:rsid w:val="00072543"/>
    <w:rsid w:val="00074A48"/>
    <w:rsid w:val="000765C6"/>
    <w:rsid w:val="000A0C7B"/>
    <w:rsid w:val="000A509C"/>
    <w:rsid w:val="000A567B"/>
    <w:rsid w:val="000C2DFE"/>
    <w:rsid w:val="000C4BAF"/>
    <w:rsid w:val="000C5104"/>
    <w:rsid w:val="000E28C0"/>
    <w:rsid w:val="000E6BE6"/>
    <w:rsid w:val="000E7C8F"/>
    <w:rsid w:val="000E7F1A"/>
    <w:rsid w:val="000F1867"/>
    <w:rsid w:val="000F2BA1"/>
    <w:rsid w:val="000F7AD7"/>
    <w:rsid w:val="00100A27"/>
    <w:rsid w:val="00106449"/>
    <w:rsid w:val="0011406F"/>
    <w:rsid w:val="0012047D"/>
    <w:rsid w:val="001206A9"/>
    <w:rsid w:val="00131C63"/>
    <w:rsid w:val="001345B7"/>
    <w:rsid w:val="00137DC2"/>
    <w:rsid w:val="00142D11"/>
    <w:rsid w:val="001443A8"/>
    <w:rsid w:val="00146D25"/>
    <w:rsid w:val="0015145B"/>
    <w:rsid w:val="001568BC"/>
    <w:rsid w:val="001677C5"/>
    <w:rsid w:val="001776D6"/>
    <w:rsid w:val="00177ABD"/>
    <w:rsid w:val="00177B70"/>
    <w:rsid w:val="00183F50"/>
    <w:rsid w:val="00184A8A"/>
    <w:rsid w:val="001948C5"/>
    <w:rsid w:val="001A0A79"/>
    <w:rsid w:val="001A65D1"/>
    <w:rsid w:val="001B31F2"/>
    <w:rsid w:val="001C1841"/>
    <w:rsid w:val="001C332D"/>
    <w:rsid w:val="001D228D"/>
    <w:rsid w:val="001D32F0"/>
    <w:rsid w:val="001D4057"/>
    <w:rsid w:val="001E79BD"/>
    <w:rsid w:val="001F6F58"/>
    <w:rsid w:val="001F7324"/>
    <w:rsid w:val="001F73C2"/>
    <w:rsid w:val="001F7878"/>
    <w:rsid w:val="00200A6D"/>
    <w:rsid w:val="002043E1"/>
    <w:rsid w:val="0021210B"/>
    <w:rsid w:val="00215D30"/>
    <w:rsid w:val="0023354E"/>
    <w:rsid w:val="00235B12"/>
    <w:rsid w:val="002414F9"/>
    <w:rsid w:val="0024299B"/>
    <w:rsid w:val="00254C04"/>
    <w:rsid w:val="002559D6"/>
    <w:rsid w:val="00255C94"/>
    <w:rsid w:val="00260B65"/>
    <w:rsid w:val="00270FCF"/>
    <w:rsid w:val="00272755"/>
    <w:rsid w:val="00276CEB"/>
    <w:rsid w:val="002813DE"/>
    <w:rsid w:val="002B07A9"/>
    <w:rsid w:val="002B0899"/>
    <w:rsid w:val="002B5910"/>
    <w:rsid w:val="002B687B"/>
    <w:rsid w:val="002D73AC"/>
    <w:rsid w:val="002D7B05"/>
    <w:rsid w:val="002E0F10"/>
    <w:rsid w:val="002E1843"/>
    <w:rsid w:val="002E27A7"/>
    <w:rsid w:val="002E5EEB"/>
    <w:rsid w:val="002E7E52"/>
    <w:rsid w:val="002F0958"/>
    <w:rsid w:val="002F2E19"/>
    <w:rsid w:val="0030517F"/>
    <w:rsid w:val="00306749"/>
    <w:rsid w:val="003071B7"/>
    <w:rsid w:val="0033546D"/>
    <w:rsid w:val="00366F28"/>
    <w:rsid w:val="00377BDB"/>
    <w:rsid w:val="00383520"/>
    <w:rsid w:val="00393F94"/>
    <w:rsid w:val="003941D0"/>
    <w:rsid w:val="00396CC0"/>
    <w:rsid w:val="003A1424"/>
    <w:rsid w:val="003B4C2B"/>
    <w:rsid w:val="003B60BF"/>
    <w:rsid w:val="003B63B5"/>
    <w:rsid w:val="003C0B22"/>
    <w:rsid w:val="003C4FD2"/>
    <w:rsid w:val="003C5BB7"/>
    <w:rsid w:val="003C7357"/>
    <w:rsid w:val="003D2B37"/>
    <w:rsid w:val="003D3FC2"/>
    <w:rsid w:val="003D637C"/>
    <w:rsid w:val="003E2511"/>
    <w:rsid w:val="003E32FD"/>
    <w:rsid w:val="003F1339"/>
    <w:rsid w:val="003F183E"/>
    <w:rsid w:val="003F41F4"/>
    <w:rsid w:val="004031AB"/>
    <w:rsid w:val="00405CC5"/>
    <w:rsid w:val="00413E93"/>
    <w:rsid w:val="004203EE"/>
    <w:rsid w:val="004249E5"/>
    <w:rsid w:val="00424F66"/>
    <w:rsid w:val="0042530B"/>
    <w:rsid w:val="00433008"/>
    <w:rsid w:val="00433419"/>
    <w:rsid w:val="00434860"/>
    <w:rsid w:val="00447197"/>
    <w:rsid w:val="004473E4"/>
    <w:rsid w:val="00451415"/>
    <w:rsid w:val="004529AF"/>
    <w:rsid w:val="004613DA"/>
    <w:rsid w:val="00466990"/>
    <w:rsid w:val="004727EA"/>
    <w:rsid w:val="004737B1"/>
    <w:rsid w:val="00474682"/>
    <w:rsid w:val="00475DF5"/>
    <w:rsid w:val="004776CE"/>
    <w:rsid w:val="00480118"/>
    <w:rsid w:val="00480F99"/>
    <w:rsid w:val="004864EB"/>
    <w:rsid w:val="004865A2"/>
    <w:rsid w:val="00494261"/>
    <w:rsid w:val="00497057"/>
    <w:rsid w:val="004A7942"/>
    <w:rsid w:val="004C4240"/>
    <w:rsid w:val="004C5C5A"/>
    <w:rsid w:val="004D06F4"/>
    <w:rsid w:val="004D10FE"/>
    <w:rsid w:val="004D1B5B"/>
    <w:rsid w:val="004D4D56"/>
    <w:rsid w:val="004D66D3"/>
    <w:rsid w:val="004E1BA8"/>
    <w:rsid w:val="004F2F52"/>
    <w:rsid w:val="004F3F75"/>
    <w:rsid w:val="004F4A62"/>
    <w:rsid w:val="00504CEC"/>
    <w:rsid w:val="00504D52"/>
    <w:rsid w:val="00515341"/>
    <w:rsid w:val="00524A6B"/>
    <w:rsid w:val="00530C07"/>
    <w:rsid w:val="005334B5"/>
    <w:rsid w:val="00533A75"/>
    <w:rsid w:val="005354EF"/>
    <w:rsid w:val="00535B3B"/>
    <w:rsid w:val="00540720"/>
    <w:rsid w:val="00540FC6"/>
    <w:rsid w:val="00550D9B"/>
    <w:rsid w:val="00552250"/>
    <w:rsid w:val="005533F2"/>
    <w:rsid w:val="00555321"/>
    <w:rsid w:val="00555E58"/>
    <w:rsid w:val="005629DE"/>
    <w:rsid w:val="00562AB2"/>
    <w:rsid w:val="005666B2"/>
    <w:rsid w:val="00575565"/>
    <w:rsid w:val="00576678"/>
    <w:rsid w:val="005823D3"/>
    <w:rsid w:val="005922CA"/>
    <w:rsid w:val="00592911"/>
    <w:rsid w:val="00594807"/>
    <w:rsid w:val="005B2799"/>
    <w:rsid w:val="005B4B88"/>
    <w:rsid w:val="005C0D38"/>
    <w:rsid w:val="005C3ED8"/>
    <w:rsid w:val="005C517D"/>
    <w:rsid w:val="005D4172"/>
    <w:rsid w:val="005E1372"/>
    <w:rsid w:val="005E1E48"/>
    <w:rsid w:val="005E3BF5"/>
    <w:rsid w:val="005E7814"/>
    <w:rsid w:val="005F5D58"/>
    <w:rsid w:val="005F741B"/>
    <w:rsid w:val="00604E69"/>
    <w:rsid w:val="00614DFB"/>
    <w:rsid w:val="00620AF3"/>
    <w:rsid w:val="00624548"/>
    <w:rsid w:val="00624672"/>
    <w:rsid w:val="0062699A"/>
    <w:rsid w:val="00630FD0"/>
    <w:rsid w:val="00633021"/>
    <w:rsid w:val="00637A4B"/>
    <w:rsid w:val="006467ED"/>
    <w:rsid w:val="00664F6A"/>
    <w:rsid w:val="00666ED4"/>
    <w:rsid w:val="00672BF6"/>
    <w:rsid w:val="00674D4C"/>
    <w:rsid w:val="006775C8"/>
    <w:rsid w:val="00681834"/>
    <w:rsid w:val="00685A33"/>
    <w:rsid w:val="006913EA"/>
    <w:rsid w:val="006948EB"/>
    <w:rsid w:val="006B0550"/>
    <w:rsid w:val="006B14D3"/>
    <w:rsid w:val="006B160B"/>
    <w:rsid w:val="006B396F"/>
    <w:rsid w:val="006B6EA1"/>
    <w:rsid w:val="006D0FA7"/>
    <w:rsid w:val="006D4DAC"/>
    <w:rsid w:val="006D6859"/>
    <w:rsid w:val="006D6974"/>
    <w:rsid w:val="006F069F"/>
    <w:rsid w:val="006F0D40"/>
    <w:rsid w:val="006F524B"/>
    <w:rsid w:val="00704F66"/>
    <w:rsid w:val="00707AC9"/>
    <w:rsid w:val="00720D40"/>
    <w:rsid w:val="0072129F"/>
    <w:rsid w:val="00726E9A"/>
    <w:rsid w:val="0073106F"/>
    <w:rsid w:val="00732B0C"/>
    <w:rsid w:val="00734C50"/>
    <w:rsid w:val="00734F67"/>
    <w:rsid w:val="0074579D"/>
    <w:rsid w:val="007463D3"/>
    <w:rsid w:val="00762348"/>
    <w:rsid w:val="007707E4"/>
    <w:rsid w:val="00772BC3"/>
    <w:rsid w:val="00774DBD"/>
    <w:rsid w:val="00780C5D"/>
    <w:rsid w:val="00781AA1"/>
    <w:rsid w:val="007943A6"/>
    <w:rsid w:val="00797FE0"/>
    <w:rsid w:val="007A10AA"/>
    <w:rsid w:val="007A536B"/>
    <w:rsid w:val="007A58C6"/>
    <w:rsid w:val="007A5BD6"/>
    <w:rsid w:val="007B1485"/>
    <w:rsid w:val="007B24D0"/>
    <w:rsid w:val="007B2A46"/>
    <w:rsid w:val="007B697A"/>
    <w:rsid w:val="007C2197"/>
    <w:rsid w:val="007C234E"/>
    <w:rsid w:val="007C237A"/>
    <w:rsid w:val="007C57E4"/>
    <w:rsid w:val="007C6AC3"/>
    <w:rsid w:val="007D1207"/>
    <w:rsid w:val="007D6C7C"/>
    <w:rsid w:val="007E2ADA"/>
    <w:rsid w:val="007E7576"/>
    <w:rsid w:val="007F111B"/>
    <w:rsid w:val="00803C95"/>
    <w:rsid w:val="00807060"/>
    <w:rsid w:val="00810502"/>
    <w:rsid w:val="00812EE0"/>
    <w:rsid w:val="00815705"/>
    <w:rsid w:val="00816591"/>
    <w:rsid w:val="008218F0"/>
    <w:rsid w:val="00830B0B"/>
    <w:rsid w:val="008311AB"/>
    <w:rsid w:val="0083215D"/>
    <w:rsid w:val="0083219B"/>
    <w:rsid w:val="0083478E"/>
    <w:rsid w:val="008357BA"/>
    <w:rsid w:val="00835AEB"/>
    <w:rsid w:val="0084115F"/>
    <w:rsid w:val="0085123D"/>
    <w:rsid w:val="0085595F"/>
    <w:rsid w:val="0085620B"/>
    <w:rsid w:val="00863EDC"/>
    <w:rsid w:val="008647EF"/>
    <w:rsid w:val="00865C34"/>
    <w:rsid w:val="00865F25"/>
    <w:rsid w:val="00867E10"/>
    <w:rsid w:val="008715E1"/>
    <w:rsid w:val="00880D3B"/>
    <w:rsid w:val="008911B6"/>
    <w:rsid w:val="00893316"/>
    <w:rsid w:val="008A6C84"/>
    <w:rsid w:val="008C7D1E"/>
    <w:rsid w:val="008D0160"/>
    <w:rsid w:val="008E0919"/>
    <w:rsid w:val="008E7DC0"/>
    <w:rsid w:val="008F2C97"/>
    <w:rsid w:val="009053A4"/>
    <w:rsid w:val="0091488F"/>
    <w:rsid w:val="00917755"/>
    <w:rsid w:val="0092027F"/>
    <w:rsid w:val="00921BA9"/>
    <w:rsid w:val="00927CA2"/>
    <w:rsid w:val="0093061B"/>
    <w:rsid w:val="00935A42"/>
    <w:rsid w:val="009368FA"/>
    <w:rsid w:val="009407D8"/>
    <w:rsid w:val="00940AD2"/>
    <w:rsid w:val="009429C2"/>
    <w:rsid w:val="00945CE9"/>
    <w:rsid w:val="00946457"/>
    <w:rsid w:val="0095370F"/>
    <w:rsid w:val="00964A29"/>
    <w:rsid w:val="00970C23"/>
    <w:rsid w:val="0097348A"/>
    <w:rsid w:val="009768EB"/>
    <w:rsid w:val="00977773"/>
    <w:rsid w:val="00981184"/>
    <w:rsid w:val="009A0665"/>
    <w:rsid w:val="009A13A0"/>
    <w:rsid w:val="009A1754"/>
    <w:rsid w:val="009B2E16"/>
    <w:rsid w:val="009C1C9F"/>
    <w:rsid w:val="009D1B84"/>
    <w:rsid w:val="009D58D2"/>
    <w:rsid w:val="009D7262"/>
    <w:rsid w:val="009E07A5"/>
    <w:rsid w:val="009E096F"/>
    <w:rsid w:val="009F668C"/>
    <w:rsid w:val="00A04201"/>
    <w:rsid w:val="00A05862"/>
    <w:rsid w:val="00A3606D"/>
    <w:rsid w:val="00A42CDB"/>
    <w:rsid w:val="00A534F8"/>
    <w:rsid w:val="00A66492"/>
    <w:rsid w:val="00A743CB"/>
    <w:rsid w:val="00A762C5"/>
    <w:rsid w:val="00A777EA"/>
    <w:rsid w:val="00A80C1D"/>
    <w:rsid w:val="00A835DC"/>
    <w:rsid w:val="00A91CBE"/>
    <w:rsid w:val="00A96F44"/>
    <w:rsid w:val="00A96F87"/>
    <w:rsid w:val="00AB440F"/>
    <w:rsid w:val="00AB44CF"/>
    <w:rsid w:val="00AC062C"/>
    <w:rsid w:val="00AC159E"/>
    <w:rsid w:val="00AC2868"/>
    <w:rsid w:val="00AC75E9"/>
    <w:rsid w:val="00AC7F06"/>
    <w:rsid w:val="00AD347A"/>
    <w:rsid w:val="00AD3DC2"/>
    <w:rsid w:val="00AD6707"/>
    <w:rsid w:val="00AE1929"/>
    <w:rsid w:val="00AE39CC"/>
    <w:rsid w:val="00AF1564"/>
    <w:rsid w:val="00AF4E3A"/>
    <w:rsid w:val="00AF7D13"/>
    <w:rsid w:val="00B04A2F"/>
    <w:rsid w:val="00B144F6"/>
    <w:rsid w:val="00B15754"/>
    <w:rsid w:val="00B17DF8"/>
    <w:rsid w:val="00B26252"/>
    <w:rsid w:val="00B26A0C"/>
    <w:rsid w:val="00B3118C"/>
    <w:rsid w:val="00B36801"/>
    <w:rsid w:val="00B44375"/>
    <w:rsid w:val="00B456F6"/>
    <w:rsid w:val="00B46D14"/>
    <w:rsid w:val="00B509FC"/>
    <w:rsid w:val="00B55B06"/>
    <w:rsid w:val="00B60BCA"/>
    <w:rsid w:val="00B64232"/>
    <w:rsid w:val="00B65438"/>
    <w:rsid w:val="00B67398"/>
    <w:rsid w:val="00B70123"/>
    <w:rsid w:val="00B7112E"/>
    <w:rsid w:val="00B73EFB"/>
    <w:rsid w:val="00B87872"/>
    <w:rsid w:val="00B9133B"/>
    <w:rsid w:val="00B91B15"/>
    <w:rsid w:val="00B94496"/>
    <w:rsid w:val="00BA08A1"/>
    <w:rsid w:val="00BA163B"/>
    <w:rsid w:val="00BA3AD5"/>
    <w:rsid w:val="00BA5D06"/>
    <w:rsid w:val="00BC1A33"/>
    <w:rsid w:val="00BC4C04"/>
    <w:rsid w:val="00BC4E25"/>
    <w:rsid w:val="00BD0278"/>
    <w:rsid w:val="00BD238E"/>
    <w:rsid w:val="00BF2299"/>
    <w:rsid w:val="00BF513A"/>
    <w:rsid w:val="00BF570E"/>
    <w:rsid w:val="00C05C94"/>
    <w:rsid w:val="00C0621E"/>
    <w:rsid w:val="00C11E09"/>
    <w:rsid w:val="00C129FA"/>
    <w:rsid w:val="00C160C9"/>
    <w:rsid w:val="00C2548A"/>
    <w:rsid w:val="00C30BEA"/>
    <w:rsid w:val="00C34A12"/>
    <w:rsid w:val="00C3678E"/>
    <w:rsid w:val="00C45686"/>
    <w:rsid w:val="00C52562"/>
    <w:rsid w:val="00C56C44"/>
    <w:rsid w:val="00C60C53"/>
    <w:rsid w:val="00C63FC9"/>
    <w:rsid w:val="00C646E3"/>
    <w:rsid w:val="00C7031F"/>
    <w:rsid w:val="00C763C5"/>
    <w:rsid w:val="00C80E9C"/>
    <w:rsid w:val="00C85DDF"/>
    <w:rsid w:val="00C959E1"/>
    <w:rsid w:val="00C96F56"/>
    <w:rsid w:val="00CA3646"/>
    <w:rsid w:val="00CB08B3"/>
    <w:rsid w:val="00CB301C"/>
    <w:rsid w:val="00CB4397"/>
    <w:rsid w:val="00CB6AC2"/>
    <w:rsid w:val="00CB6B1B"/>
    <w:rsid w:val="00CC3E17"/>
    <w:rsid w:val="00CD56FA"/>
    <w:rsid w:val="00CF0374"/>
    <w:rsid w:val="00CF47DB"/>
    <w:rsid w:val="00CF5145"/>
    <w:rsid w:val="00D04158"/>
    <w:rsid w:val="00D1016C"/>
    <w:rsid w:val="00D14785"/>
    <w:rsid w:val="00D17FAA"/>
    <w:rsid w:val="00D256AD"/>
    <w:rsid w:val="00D3581B"/>
    <w:rsid w:val="00D623D8"/>
    <w:rsid w:val="00D6421B"/>
    <w:rsid w:val="00D66246"/>
    <w:rsid w:val="00D8227C"/>
    <w:rsid w:val="00D858E2"/>
    <w:rsid w:val="00DA306A"/>
    <w:rsid w:val="00DA6687"/>
    <w:rsid w:val="00DA76DF"/>
    <w:rsid w:val="00DA7EA8"/>
    <w:rsid w:val="00DB110A"/>
    <w:rsid w:val="00DC40E2"/>
    <w:rsid w:val="00DC612F"/>
    <w:rsid w:val="00DD27CC"/>
    <w:rsid w:val="00DD31FF"/>
    <w:rsid w:val="00DD4C60"/>
    <w:rsid w:val="00DD6C69"/>
    <w:rsid w:val="00DE2C5E"/>
    <w:rsid w:val="00DE603E"/>
    <w:rsid w:val="00DE72EE"/>
    <w:rsid w:val="00DF19D6"/>
    <w:rsid w:val="00DF2F9A"/>
    <w:rsid w:val="00DF7104"/>
    <w:rsid w:val="00E041F2"/>
    <w:rsid w:val="00E04982"/>
    <w:rsid w:val="00E07FF7"/>
    <w:rsid w:val="00E1157E"/>
    <w:rsid w:val="00E11FAA"/>
    <w:rsid w:val="00E1510D"/>
    <w:rsid w:val="00E23184"/>
    <w:rsid w:val="00E24810"/>
    <w:rsid w:val="00E31615"/>
    <w:rsid w:val="00E32739"/>
    <w:rsid w:val="00E34743"/>
    <w:rsid w:val="00E35CA2"/>
    <w:rsid w:val="00E51343"/>
    <w:rsid w:val="00E57AF6"/>
    <w:rsid w:val="00E60347"/>
    <w:rsid w:val="00E7618E"/>
    <w:rsid w:val="00E83D8D"/>
    <w:rsid w:val="00E83E00"/>
    <w:rsid w:val="00E915CC"/>
    <w:rsid w:val="00E96B9E"/>
    <w:rsid w:val="00EA154A"/>
    <w:rsid w:val="00ED4E7A"/>
    <w:rsid w:val="00ED621C"/>
    <w:rsid w:val="00EE0D39"/>
    <w:rsid w:val="00EE16AC"/>
    <w:rsid w:val="00F142FE"/>
    <w:rsid w:val="00F1456B"/>
    <w:rsid w:val="00F14DB2"/>
    <w:rsid w:val="00F21D39"/>
    <w:rsid w:val="00F41B1D"/>
    <w:rsid w:val="00F47D31"/>
    <w:rsid w:val="00F52E0D"/>
    <w:rsid w:val="00F54D26"/>
    <w:rsid w:val="00F62348"/>
    <w:rsid w:val="00F7070C"/>
    <w:rsid w:val="00F7454B"/>
    <w:rsid w:val="00F82F97"/>
    <w:rsid w:val="00F850B0"/>
    <w:rsid w:val="00F87A28"/>
    <w:rsid w:val="00F96F04"/>
    <w:rsid w:val="00F97C61"/>
    <w:rsid w:val="00FB0979"/>
    <w:rsid w:val="00FC1454"/>
    <w:rsid w:val="00FC203D"/>
    <w:rsid w:val="00FC5DEF"/>
    <w:rsid w:val="00FD5B56"/>
    <w:rsid w:val="00FE33C8"/>
    <w:rsid w:val="00FF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0C3B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Courier"/>
        <w:sz w:val="21"/>
        <w:szCs w:val="26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C5DEF"/>
    <w:pPr>
      <w:jc w:val="center"/>
    </w:pPr>
    <w:rPr>
      <w:rFonts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59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1-08-04T15:03:00Z</dcterms:created>
  <dcterms:modified xsi:type="dcterms:W3CDTF">2021-08-09T12:50:00Z</dcterms:modified>
</cp:coreProperties>
</file>